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DFA" w:rsidRDefault="00D82DFA" w:rsidP="00CB3C04">
      <w:pPr>
        <w:spacing w:line="480" w:lineRule="auto"/>
        <w:jc w:val="both"/>
        <w:rPr>
          <w:b/>
          <w:sz w:val="28"/>
        </w:rPr>
      </w:pPr>
      <w:bookmarkStart w:id="0" w:name="_GoBack"/>
      <w:bookmarkEnd w:id="0"/>
      <w:r w:rsidRPr="00CB3C04">
        <w:rPr>
          <w:b/>
          <w:sz w:val="28"/>
        </w:rPr>
        <w:t>Supplementary Figure Legends</w:t>
      </w:r>
    </w:p>
    <w:p w:rsidR="00D82DFA" w:rsidRPr="00CB3C04" w:rsidRDefault="00D82DFA" w:rsidP="00CB3C04">
      <w:pPr>
        <w:spacing w:line="480" w:lineRule="auto"/>
        <w:jc w:val="both"/>
        <w:rPr>
          <w:b/>
          <w:sz w:val="28"/>
        </w:rPr>
      </w:pPr>
    </w:p>
    <w:p w:rsidR="00D82DFA" w:rsidRPr="00CB3C04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  <w:rPr>
          <w:rFonts w:eastAsia="Times New Roman" w:cs="Helvetica"/>
        </w:rPr>
      </w:pPr>
      <w:r>
        <w:rPr>
          <w:rFonts w:eastAsia="Times New Roman" w:cs="Helvetica"/>
        </w:rPr>
        <w:t xml:space="preserve">A) </w:t>
      </w:r>
      <w:r w:rsidRPr="00CB3C04">
        <w:rPr>
          <w:rFonts w:eastAsia="Times New Roman" w:cs="Helvetica"/>
        </w:rPr>
        <w:t>Overview of the approach used to extract the conservative early and late replication domains, where normal distributions were fitted to the MEF Repli-seq signal using a multivariate normal mixture approach. Intersections between the curves were used to define conservative replication domains.</w:t>
      </w:r>
      <w:r>
        <w:rPr>
          <w:rFonts w:eastAsia="Times New Roman" w:cs="Helvetica"/>
        </w:rPr>
        <w:t xml:space="preserve"> B) </w:t>
      </w:r>
      <w:r>
        <w:t>Relative proportions of nucleotides for replication time domains. C) Genomic size (base pairs on y axis) dedicated to protein-coding genes in early and late replicating domains obtained from the MEF line from ENCODE. D) Comparison of genomic size (base pairs on y axis) dedicated to each of the nucleotides (A,C,G,T and N) between leading and lagging replicative strands.</w:t>
      </w:r>
    </w:p>
    <w:p w:rsidR="00D82DFA" w:rsidRDefault="00D82DFA" w:rsidP="00CB3C04">
      <w:pPr>
        <w:pStyle w:val="ListParagraph"/>
      </w:pPr>
    </w:p>
    <w:p w:rsidR="00D82DFA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>
        <w:t>Enlarged Circos plot from Figure 1A (untreated MEFs).</w:t>
      </w:r>
    </w:p>
    <w:p w:rsidR="00D82DFA" w:rsidRDefault="00D82DFA" w:rsidP="00CB3C04">
      <w:pPr>
        <w:pStyle w:val="ListParagraph"/>
      </w:pPr>
    </w:p>
    <w:p w:rsidR="00D82DFA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>
        <w:t>Enlarged Circos plot from Figure 1B (BaP-treated MEFs).</w:t>
      </w:r>
    </w:p>
    <w:p w:rsidR="00D82DFA" w:rsidRDefault="00D82DFA" w:rsidP="00CB3C04">
      <w:pPr>
        <w:pStyle w:val="ListParagraph"/>
      </w:pPr>
    </w:p>
    <w:p w:rsidR="00D82DFA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>
        <w:t>Enlarged Circos plot from Figure 1C (AAI-treated MEFs).</w:t>
      </w:r>
    </w:p>
    <w:p w:rsidR="00D82DFA" w:rsidRDefault="00D82DFA" w:rsidP="00CB3C04">
      <w:pPr>
        <w:pStyle w:val="ListParagraph"/>
      </w:pPr>
    </w:p>
    <w:p w:rsidR="00D82DFA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>
        <w:t>Enlarged Circos plot from Figure 1D (UV-treated MEFs).</w:t>
      </w:r>
    </w:p>
    <w:p w:rsidR="00D82DFA" w:rsidRDefault="00D82DFA" w:rsidP="00CB3C04">
      <w:pPr>
        <w:pStyle w:val="ListParagraph"/>
      </w:pPr>
    </w:p>
    <w:p w:rsidR="00D82DFA" w:rsidRDefault="00D82DFA" w:rsidP="00CB3C04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>
        <w:t>Enlarged MEF Extracted Signatures from Figure 2B.</w:t>
      </w:r>
    </w:p>
    <w:p w:rsidR="00D82DFA" w:rsidRDefault="00D82DFA" w:rsidP="00CB3C04">
      <w:pPr>
        <w:pStyle w:val="ListParagraph"/>
      </w:pPr>
    </w:p>
    <w:p w:rsidR="00D82DFA" w:rsidRDefault="00D82DFA" w:rsidP="0067573C">
      <w:pPr>
        <w:pStyle w:val="ListParagraph"/>
        <w:numPr>
          <w:ilvl w:val="0"/>
          <w:numId w:val="5"/>
        </w:numPr>
        <w:spacing w:line="480" w:lineRule="auto"/>
        <w:ind w:left="360"/>
        <w:jc w:val="both"/>
      </w:pPr>
      <w:r w:rsidRPr="00CB3C04">
        <w:t>Mutation densities (y-axis) in different genomic replication domains (early versus late, x-axis) is provided for aggregated mutations in each MEF cell line, for mutations separated by substitution classes (C&gt;A, C&gt;G, C&gt;T, T&gt;A, T&gt;C and T&gt;G) and also separated by whether they were intergenic (diamonds), transcribed (triangles) or non-transcribed (squares) strands.</w:t>
      </w:r>
    </w:p>
    <w:sectPr w:rsidR="00D82DFA" w:rsidSect="009B6A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1028D7"/>
    <w:multiLevelType w:val="hybridMultilevel"/>
    <w:tmpl w:val="D358691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21CF3E1A"/>
    <w:multiLevelType w:val="hybridMultilevel"/>
    <w:tmpl w:val="4308185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43C418A"/>
    <w:multiLevelType w:val="hybridMultilevel"/>
    <w:tmpl w:val="1D883DBE"/>
    <w:lvl w:ilvl="0" w:tplc="D8469BCE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53D57C1"/>
    <w:multiLevelType w:val="multilevel"/>
    <w:tmpl w:val="9A3443F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4">
    <w:nsid w:val="61497AEE"/>
    <w:multiLevelType w:val="multilevel"/>
    <w:tmpl w:val="BA4A57A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719A7644"/>
    <w:multiLevelType w:val="hybridMultilevel"/>
    <w:tmpl w:val="E428648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5rtzws6tx5e7ep92uvaeabvr29dd9rp0pa&quot;&gt;Supplementary Methods.v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223F7B"/>
    <w:rsid w:val="00045A68"/>
    <w:rsid w:val="0007289E"/>
    <w:rsid w:val="00081379"/>
    <w:rsid w:val="001167DC"/>
    <w:rsid w:val="00141E00"/>
    <w:rsid w:val="001D2E06"/>
    <w:rsid w:val="001D47BE"/>
    <w:rsid w:val="001F2456"/>
    <w:rsid w:val="001F77FD"/>
    <w:rsid w:val="0020126C"/>
    <w:rsid w:val="00223F7B"/>
    <w:rsid w:val="002C736E"/>
    <w:rsid w:val="003D4839"/>
    <w:rsid w:val="00426F05"/>
    <w:rsid w:val="004332E8"/>
    <w:rsid w:val="00464452"/>
    <w:rsid w:val="004F600B"/>
    <w:rsid w:val="005326D7"/>
    <w:rsid w:val="005F6990"/>
    <w:rsid w:val="006473EA"/>
    <w:rsid w:val="00660EA8"/>
    <w:rsid w:val="00664220"/>
    <w:rsid w:val="00664431"/>
    <w:rsid w:val="0067573C"/>
    <w:rsid w:val="006E3208"/>
    <w:rsid w:val="00740EC6"/>
    <w:rsid w:val="007C73EE"/>
    <w:rsid w:val="007E270A"/>
    <w:rsid w:val="0084270B"/>
    <w:rsid w:val="00870A2F"/>
    <w:rsid w:val="0088445E"/>
    <w:rsid w:val="008B1066"/>
    <w:rsid w:val="009B6ADE"/>
    <w:rsid w:val="009E689E"/>
    <w:rsid w:val="00A55317"/>
    <w:rsid w:val="00AD7000"/>
    <w:rsid w:val="00BB4A1C"/>
    <w:rsid w:val="00CB3C04"/>
    <w:rsid w:val="00D053C7"/>
    <w:rsid w:val="00D2218C"/>
    <w:rsid w:val="00D543E2"/>
    <w:rsid w:val="00D82DFA"/>
    <w:rsid w:val="00EC06B4"/>
    <w:rsid w:val="00EF611D"/>
    <w:rsid w:val="00F92B55"/>
    <w:rsid w:val="00F95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F7B"/>
    <w:rPr>
      <w:sz w:val="24"/>
      <w:szCs w:val="24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23F7B"/>
    <w:pPr>
      <w:ind w:left="720"/>
      <w:contextualSpacing/>
    </w:pPr>
  </w:style>
  <w:style w:type="paragraph" w:styleId="NoSpacing">
    <w:name w:val="No Spacing"/>
    <w:link w:val="NoSpacingChar"/>
    <w:uiPriority w:val="99"/>
    <w:qFormat/>
    <w:rsid w:val="00A55317"/>
    <w:rPr>
      <w:lang w:val="nl-NL"/>
    </w:rPr>
  </w:style>
  <w:style w:type="character" w:styleId="Hyperlink">
    <w:name w:val="Hyperlink"/>
    <w:basedOn w:val="DefaultParagraphFont"/>
    <w:uiPriority w:val="99"/>
    <w:rsid w:val="00A55317"/>
    <w:rPr>
      <w:rFonts w:cs="Times New Roman"/>
      <w:color w:val="0000FF"/>
      <w:u w:val="single"/>
    </w:rPr>
  </w:style>
  <w:style w:type="character" w:customStyle="1" w:styleId="NoSpacingChar">
    <w:name w:val="No Spacing Char"/>
    <w:link w:val="NoSpacing"/>
    <w:uiPriority w:val="99"/>
    <w:locked/>
    <w:rsid w:val="00A55317"/>
    <w:rPr>
      <w:rFonts w:eastAsia="Times New Roman"/>
      <w:sz w:val="22"/>
      <w:lang w:val="nl-NL"/>
    </w:rPr>
  </w:style>
  <w:style w:type="character" w:styleId="CommentReference">
    <w:name w:val="annotation reference"/>
    <w:basedOn w:val="DefaultParagraphFont"/>
    <w:uiPriority w:val="99"/>
    <w:semiHidden/>
    <w:rsid w:val="008B106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B10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B106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B10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B10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10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10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00</Words>
  <Characters>1157</Characters>
  <Application>Microsoft Office Outlook</Application>
  <DocSecurity>0</DocSecurity>
  <Lines>0</Lines>
  <Paragraphs>0</Paragraphs>
  <ScaleCrop>false</ScaleCrop>
  <Company>wts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nik-zainal</dc:creator>
  <cp:keywords/>
  <dc:description/>
  <cp:lastModifiedBy>xml</cp:lastModifiedBy>
  <cp:revision>4</cp:revision>
  <cp:lastPrinted>2015-08-18T14:23:00Z</cp:lastPrinted>
  <dcterms:created xsi:type="dcterms:W3CDTF">2015-09-10T11:19:00Z</dcterms:created>
  <dcterms:modified xsi:type="dcterms:W3CDTF">2015-09-19T05:56:00Z</dcterms:modified>
</cp:coreProperties>
</file>